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1698E" w14:textId="77777777" w:rsidR="00A672DE" w:rsidRDefault="00A672DE" w:rsidP="00A672DE">
      <w:pPr>
        <w:jc w:val="center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C223CC">
        <w:rPr>
          <w:rFonts w:ascii="Times New Roman" w:eastAsia="Times New Roman" w:hAnsi="Times New Roman" w:cs="Times New Roman"/>
          <w:noProof/>
          <w:color w:val="000000"/>
          <w:sz w:val="16"/>
          <w:szCs w:val="16"/>
          <w:lang w:eastAsia="en-GB"/>
        </w:rPr>
        <w:drawing>
          <wp:inline distT="0" distB="0" distL="0" distR="0" wp14:anchorId="472240A1" wp14:editId="08163FF3">
            <wp:extent cx="2890800" cy="2376000"/>
            <wp:effectExtent l="0" t="0" r="0" b="0"/>
            <wp:docPr id="1609453088" name="Picture 1609453088" descr="A graph on a black background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453088" name="Picture 1" descr="A graph on a black background&#10;&#10;Description automatically generated with low confidence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45000"/>
                              </a14:imgEffect>
                              <a14:imgEffect>
                                <a14:brightnessContrast bright="9000" contrast="5000"/>
                              </a14:imgEffect>
                            </a14:imgLayer>
                          </a14:imgProps>
                        </a:ext>
                      </a:extLst>
                    </a:blip>
                    <a:srcRect l="29473" r="30823"/>
                    <a:stretch/>
                  </pic:blipFill>
                  <pic:spPr bwMode="auto">
                    <a:xfrm>
                      <a:off x="0" y="0"/>
                      <a:ext cx="2890800" cy="237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color w:val="000000"/>
          <w:sz w:val="16"/>
          <w:szCs w:val="16"/>
          <w:lang w:eastAsia="en-GB"/>
        </w:rPr>
        <w:drawing>
          <wp:inline distT="0" distB="0" distL="0" distR="0" wp14:anchorId="58A0107D" wp14:editId="0FA562A1">
            <wp:extent cx="714166" cy="146838"/>
            <wp:effectExtent l="0" t="0" r="0" b="0"/>
            <wp:docPr id="997084323" name="Picture 9970843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084323" name="Picture 99708432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419" t="49541" r="7056" b="48639"/>
                    <a:stretch/>
                  </pic:blipFill>
                  <pic:spPr bwMode="auto">
                    <a:xfrm>
                      <a:off x="0" y="0"/>
                      <a:ext cx="717852" cy="1475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B5A94" w14:textId="77777777" w:rsidR="00A672DE" w:rsidRDefault="00A672DE" w:rsidP="00A672DE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</w:p>
    <w:p w14:paraId="250ED27C" w14:textId="77777777" w:rsidR="00A672DE" w:rsidRDefault="00A672DE" w:rsidP="00A672DE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</w:p>
    <w:p w14:paraId="44AD960B" w14:textId="77777777" w:rsidR="00A672DE" w:rsidRDefault="00A672DE" w:rsidP="00A672DE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16"/>
          <w:szCs w:val="16"/>
          <w:lang w:eastAsia="en-GB"/>
        </w:rPr>
        <w:drawing>
          <wp:inline distT="0" distB="0" distL="0" distR="0" wp14:anchorId="56C57E72" wp14:editId="7190D1F3">
            <wp:extent cx="5731372" cy="927749"/>
            <wp:effectExtent l="0" t="0" r="0" b="0"/>
            <wp:docPr id="1125788301" name="Picture 1125788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788301" name="Picture 1125788301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869" b="71692"/>
                    <a:stretch/>
                  </pic:blipFill>
                  <pic:spPr bwMode="auto">
                    <a:xfrm>
                      <a:off x="0" y="0"/>
                      <a:ext cx="5731510" cy="927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620A46" w14:textId="77777777" w:rsidR="00A672DE" w:rsidRDefault="00A672DE" w:rsidP="00A672DE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</w:p>
    <w:p w14:paraId="1630F6F3" w14:textId="77777777" w:rsidR="00A672DE" w:rsidRDefault="00A672DE" w:rsidP="00A672DE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</w:p>
    <w:p w14:paraId="6F7E81BF" w14:textId="77777777" w:rsidR="00A672DE" w:rsidRDefault="00A672DE" w:rsidP="00A672DE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16"/>
          <w:szCs w:val="16"/>
          <w:lang w:eastAsia="en-GB"/>
        </w:rPr>
        <w:drawing>
          <wp:inline distT="0" distB="0" distL="0" distR="0" wp14:anchorId="5BD33EC0" wp14:editId="521B461B">
            <wp:extent cx="5045886" cy="1233678"/>
            <wp:effectExtent l="0" t="0" r="0" b="0"/>
            <wp:docPr id="956031438" name="Picture 9560314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031438" name="Picture 956031438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6" t="51437" r="6792" b="33345"/>
                    <a:stretch/>
                  </pic:blipFill>
                  <pic:spPr bwMode="auto">
                    <a:xfrm>
                      <a:off x="0" y="0"/>
                      <a:ext cx="5048440" cy="1234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446270" w14:textId="77777777" w:rsidR="00A672DE" w:rsidRDefault="00A672DE" w:rsidP="00A672DE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</w:p>
    <w:p w14:paraId="51814BA9" w14:textId="77777777" w:rsidR="00A672DE" w:rsidRDefault="00A672DE" w:rsidP="00A672DE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</w:p>
    <w:p w14:paraId="68407E97" w14:textId="77777777" w:rsidR="00A672DE" w:rsidRDefault="00A672DE" w:rsidP="00A672DE">
      <w:pPr>
        <w:rPr>
          <w:rFonts w:ascii="Calibri" w:eastAsia="Times New Roman" w:hAnsi="Calibri" w:cs="Calibri"/>
          <w:b/>
          <w:bCs/>
          <w:color w:val="000000"/>
          <w:sz w:val="16"/>
          <w:szCs w:val="16"/>
          <w:lang w:eastAsia="en-GB"/>
        </w:rPr>
      </w:pPr>
    </w:p>
    <w:p w14:paraId="0D454BCA" w14:textId="77777777" w:rsidR="00A672DE" w:rsidRDefault="00A672DE" w:rsidP="00A672DE">
      <w:pPr>
        <w:rPr>
          <w:rFonts w:ascii="Calibri" w:eastAsia="Times New Roman" w:hAnsi="Calibri" w:cs="Calibri"/>
          <w:b/>
          <w:bCs/>
          <w:color w:val="000000"/>
          <w:sz w:val="16"/>
          <w:szCs w:val="16"/>
          <w:lang w:eastAsia="en-GB"/>
        </w:rPr>
      </w:pPr>
    </w:p>
    <w:p w14:paraId="36792B32" w14:textId="77777777" w:rsidR="00A672DE" w:rsidRPr="00A672DE" w:rsidRDefault="00A672DE" w:rsidP="00A672DE">
      <w:pPr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</w:pPr>
      <w:r w:rsidRPr="00A672DE">
        <w:rPr>
          <w:rFonts w:ascii="Calibri" w:eastAsia="Times New Roman" w:hAnsi="Calibri" w:cs="Calibri"/>
          <w:b/>
          <w:bCs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5D6B66" wp14:editId="49EE0FFB">
                <wp:simplePos x="0" y="0"/>
                <wp:positionH relativeFrom="column">
                  <wp:posOffset>4485232</wp:posOffset>
                </wp:positionH>
                <wp:positionV relativeFrom="paragraph">
                  <wp:posOffset>318195</wp:posOffset>
                </wp:positionV>
                <wp:extent cx="80094" cy="206908"/>
                <wp:effectExtent l="0" t="0" r="8890" b="9525"/>
                <wp:wrapNone/>
                <wp:docPr id="2120246537" name="Frame 21202465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94" cy="206908"/>
                        </a:xfrm>
                        <a:prstGeom prst="frame">
                          <a:avLst/>
                        </a:prstGeom>
                        <a:solidFill>
                          <a:srgbClr val="FFFF00"/>
                        </a:solidFill>
                        <a:ln w="3175">
                          <a:solidFill>
                            <a:srgbClr val="FFFF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A8C59B" id="Frame 2120246537" o:spid="_x0000_s1026" style="position:absolute;margin-left:353.15pt;margin-top:25.05pt;width:6.3pt;height:16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0094,20690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OcRshgIAAJAFAAAOAAAAZHJzL2Uyb0RvYy54bWysVNtu2zAMfR+wfxD0vtrO0ltQpwhaZBhQ&#13;&#10;tMHaoc+KLMUCZFGTlDjZ14+SL2nXYhiG+UGmRPKIPCJ5db1vNNkJ5xWYkhYnOSXCcKiU2ZT0+9Py&#13;&#10;0wUlPjBTMQ1GlPQgPL2ef/xw1dqZmEANuhKOIIjxs9aWtA7BzrLM81o0zJ+AFQaVElzDAm7dJqsc&#13;&#10;axG90dkkz8+yFlxlHXDhPZ7edko6T/hSCh4epPQiEF1SjC2k1aV1HddsfsVmG8dsrXgfBvuHKBqm&#13;&#10;DF46Qt2ywMjWqTdQjeIOPMhwwqHJQErFRcoBsyny37J5rJkVKRckx9uRJv//YPn97tGuHNLQWj/z&#13;&#10;KMYs9tI18Y/xkX0i6zCSJfaBcDy8yPPLKSUcNZP87DK/iFxmR1/rfPgioCFRKKl0rIm5sBnb3fnQ&#13;&#10;2Q428diDVtVSaZ02brO+0Y7sGL7bEr88PRXCvzLThrQl/VycnybkVzr/NxAIqA2GfUw+SeGgRQxD&#13;&#10;m29CElVhupPuhliXYoyMcS5MKDpVzSrRBVyc5sd4B49ETgKMyBITHbF7gMGyAxmwO6Z6++gqUlmP&#13;&#10;zvmfAuucR490M5gwOjfKgHsPQGNW/c2d/UBSR01kaQ3VYeWIg66pvOVLhU99x3xYMYddhP2GkyE8&#13;&#10;4CI14ENBL1FSg/v53nm0x+JGLSUtdmVJ/Y8tc4IS/dVg2V8W02ls47SZnp5PcONeatYvNWbb3AAW&#13;&#10;UIEzyPIkRvugB1E6aJ5xgCzirahihuPdJeXBDZub0E0LHEFcLBbJDFvXsnBnHi2P4JHVWMlP+2fm&#13;&#10;bF/vAfvkHoYOflP1nW30NLDYBpAqtcSR155vbPtUOP2IinPl5T5ZHQfp/BcAAAD//wMAUEsDBBQA&#13;&#10;BgAIAAAAIQAdgwPM4QAAAA4BAAAPAAAAZHJzL2Rvd25yZXYueG1sTE/dSsMwFL4XfIdwBO9c0opr&#13;&#10;7ZqO0SIIysTNB8iasyaYn9JkW/XpjVd6c+DjfL/1eraGnHEK2jsO2YIBQdd7qd3A4WP/dFcCCVE4&#13;&#10;KYx3yOELA6yb66taVNJf3Dued3EgycSFSnBQMY4VpaFXaEVY+BFd+h39ZEVMcBqonMQlmVtDc8aW&#13;&#10;1ArtUoISI7YK+8/dyXL41mW+x+dXr9/azbHrzPzSbhXntzdzt0pnswIScY5/CvjdkPpDk4od/MnJ&#13;&#10;QAyHgi3vE5XDA8uAJEKRlY9ADhzKvADa1PT/jOYHAAD//wMAUEsBAi0AFAAGAAgAAAAhALaDOJL+&#13;&#10;AAAA4QEAABMAAAAAAAAAAAAAAAAAAAAAAFtDb250ZW50X1R5cGVzXS54bWxQSwECLQAUAAYACAAA&#13;&#10;ACEAOP0h/9YAAACUAQAACwAAAAAAAAAAAAAAAAAvAQAAX3JlbHMvLnJlbHNQSwECLQAUAAYACAAA&#13;&#10;ACEAzTnEbIYCAACQBQAADgAAAAAAAAAAAAAAAAAuAgAAZHJzL2Uyb0RvYy54bWxQSwECLQAUAAYA&#13;&#10;CAAAACEAHYMDzOEAAAAOAQAADwAAAAAAAAAAAAAAAADgBAAAZHJzL2Rvd25yZXYueG1sUEsFBgAA&#13;&#10;AAAEAAQA8wAAAO4FAAAAAA==&#13;&#10;" path="m,l80094,r,206908l,206908,,xm10012,10012r,186884l70082,196896r,-186884l10012,10012xe" fillcolor="yellow" strokecolor="yellow" strokeweight=".25pt">
                <v:stroke joinstyle="miter"/>
                <v:path arrowok="t" o:connecttype="custom" o:connectlocs="0,0;80094,0;80094,206908;0,206908;0,0;10012,10012;10012,196896;70082,196896;70082,10012;10012,10012" o:connectangles="0,0,0,0,0,0,0,0,0,0"/>
              </v:shape>
            </w:pict>
          </mc:Fallback>
        </mc:AlternateContent>
      </w:r>
      <w:r w:rsidRPr="00A672DE">
        <w:rPr>
          <w:rFonts w:ascii="Calibri" w:eastAsia="Times New Roman" w:hAnsi="Calibri" w:cs="Calibri"/>
          <w:b/>
          <w:bCs/>
          <w:noProof/>
          <w:color w:val="000000"/>
          <w:sz w:val="20"/>
          <w:szCs w:val="20"/>
          <w:lang w:eastAsia="en-GB"/>
        </w:rPr>
        <w:drawing>
          <wp:inline distT="0" distB="0" distL="0" distR="0" wp14:anchorId="4CE7E7A0" wp14:editId="77ADBDFD">
            <wp:extent cx="5524500" cy="635000"/>
            <wp:effectExtent l="0" t="0" r="0" b="0"/>
            <wp:docPr id="718073201" name="Picture 718073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073201" name="Picture 71807320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63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AFA73" w14:textId="77777777" w:rsidR="00A672DE" w:rsidRDefault="00A672DE" w:rsidP="00A672DE">
      <w:pPr>
        <w:rPr>
          <w:rFonts w:ascii="Calibri" w:eastAsia="Times New Roman" w:hAnsi="Calibri" w:cs="Calibri"/>
          <w:b/>
          <w:bCs/>
          <w:color w:val="000000"/>
          <w:sz w:val="16"/>
          <w:szCs w:val="16"/>
          <w:lang w:eastAsia="en-GB"/>
        </w:rPr>
      </w:pPr>
    </w:p>
    <w:p w14:paraId="45E6ED16" w14:textId="53AE3EED" w:rsidR="00A672DE" w:rsidRPr="00A672DE" w:rsidRDefault="00A672DE" w:rsidP="00A672D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A672DE">
        <w:rPr>
          <w:rFonts w:ascii="Calibri" w:eastAsia="Times New Roman" w:hAnsi="Calibri" w:cs="Calibri"/>
          <w:b/>
          <w:bCs/>
          <w:color w:val="000000"/>
          <w:lang w:eastAsia="en-GB"/>
        </w:rPr>
        <w:t>S</w:t>
      </w:r>
      <w:r w:rsidR="009C7B20">
        <w:rPr>
          <w:rFonts w:ascii="Calibri" w:eastAsia="Times New Roman" w:hAnsi="Calibri" w:cs="Calibri"/>
          <w:b/>
          <w:bCs/>
          <w:color w:val="000000"/>
          <w:lang w:eastAsia="en-GB"/>
        </w:rPr>
        <w:t>2</w:t>
      </w:r>
      <w:r w:rsidRPr="00A672DE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Appendix.  </w:t>
      </w:r>
      <w:r w:rsidRPr="00A672DE">
        <w:rPr>
          <w:rFonts w:ascii="Calibri" w:eastAsia="Times New Roman" w:hAnsi="Calibri" w:cs="Calibri"/>
          <w:color w:val="000000"/>
          <w:lang w:eastAsia="en-GB"/>
        </w:rPr>
        <w:t xml:space="preserve">UMD Predictor-pro pathogenicity prediction of the </w:t>
      </w:r>
      <w:r w:rsidRPr="00A672DE">
        <w:rPr>
          <w:rFonts w:ascii="Calibri" w:eastAsia="Times New Roman" w:hAnsi="Calibri" w:cs="Calibri"/>
          <w:i/>
          <w:iCs/>
          <w:color w:val="000000"/>
          <w:lang w:eastAsia="en-GB"/>
        </w:rPr>
        <w:t xml:space="preserve">COL11A1 </w:t>
      </w:r>
      <w:r w:rsidRPr="00A672DE">
        <w:rPr>
          <w:rFonts w:ascii="Calibri" w:eastAsia="Times New Roman" w:hAnsi="Calibri" w:cs="Calibri"/>
          <w:color w:val="000000"/>
          <w:lang w:eastAsia="en-GB"/>
        </w:rPr>
        <w:t xml:space="preserve">variant in the human.  Genomic Position in canfam3.1 Chr6:47611886 and Chr1: 102886926 in GRCh38 in the human (Alignment from </w:t>
      </w:r>
      <w:proofErr w:type="spellStart"/>
      <w:r w:rsidRPr="00A672DE">
        <w:rPr>
          <w:rFonts w:ascii="Calibri" w:eastAsia="Times New Roman" w:hAnsi="Calibri" w:cs="Calibri"/>
          <w:color w:val="000000"/>
          <w:lang w:eastAsia="en-GB"/>
        </w:rPr>
        <w:t>Ensembl</w:t>
      </w:r>
      <w:proofErr w:type="spellEnd"/>
      <w:r w:rsidRPr="00A672DE">
        <w:rPr>
          <w:rFonts w:ascii="Calibri" w:eastAsia="Times New Roman" w:hAnsi="Calibri" w:cs="Calibri"/>
          <w:color w:val="000000"/>
          <w:lang w:eastAsia="en-GB"/>
        </w:rPr>
        <w:t xml:space="preserve"> illustrated above).</w:t>
      </w:r>
    </w:p>
    <w:p w14:paraId="330B3910" w14:textId="77777777" w:rsidR="00D37747" w:rsidRDefault="00D37747"/>
    <w:sectPr w:rsidR="00D37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2DE"/>
    <w:rsid w:val="00062AD6"/>
    <w:rsid w:val="000C76D4"/>
    <w:rsid w:val="000F1A8F"/>
    <w:rsid w:val="00196107"/>
    <w:rsid w:val="0025555B"/>
    <w:rsid w:val="002C3428"/>
    <w:rsid w:val="0036145E"/>
    <w:rsid w:val="003B7868"/>
    <w:rsid w:val="004F2BC0"/>
    <w:rsid w:val="004F3C18"/>
    <w:rsid w:val="00552DE0"/>
    <w:rsid w:val="005A15F6"/>
    <w:rsid w:val="005C701E"/>
    <w:rsid w:val="005E1229"/>
    <w:rsid w:val="00602B59"/>
    <w:rsid w:val="00615B68"/>
    <w:rsid w:val="00667D94"/>
    <w:rsid w:val="00682D88"/>
    <w:rsid w:val="00782D2A"/>
    <w:rsid w:val="007F577F"/>
    <w:rsid w:val="009C7B20"/>
    <w:rsid w:val="00A672DE"/>
    <w:rsid w:val="00AB28EF"/>
    <w:rsid w:val="00C5711A"/>
    <w:rsid w:val="00D20731"/>
    <w:rsid w:val="00D37747"/>
    <w:rsid w:val="00DF3A40"/>
    <w:rsid w:val="00ED6F75"/>
    <w:rsid w:val="00FA55EE"/>
    <w:rsid w:val="00FE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EC2CF"/>
  <w15:chartTrackingRefBased/>
  <w15:docId w15:val="{6AA62296-A173-2D40-84C8-118AF66A3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2DE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emf"/><Relationship Id="rId5" Type="http://schemas.openxmlformats.org/officeDocument/2006/relationships/settings" Target="settings.xml"/><Relationship Id="rId10" Type="http://schemas.openxmlformats.org/officeDocument/2006/relationships/image" Target="media/image3.emf"/><Relationship Id="rId4" Type="http://schemas.openxmlformats.org/officeDocument/2006/relationships/styles" Target="style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FC355C553F054EBE6A8EE698E35921" ma:contentTypeVersion="16" ma:contentTypeDescription="Create a new document." ma:contentTypeScope="" ma:versionID="3712a3f54f44060c104be21ed7747982">
  <xsd:schema xmlns:xsd="http://www.w3.org/2001/XMLSchema" xmlns:xs="http://www.w3.org/2001/XMLSchema" xmlns:p="http://schemas.microsoft.com/office/2006/metadata/properties" xmlns:ns2="d7d6bc47-6395-4d26-a987-7e244d92aad7" xmlns:ns3="5425418e-59d1-4d18-8466-96cd05a6c5d3" targetNamespace="http://schemas.microsoft.com/office/2006/metadata/properties" ma:root="true" ma:fieldsID="69fb64e2fc4d28cd5f6aaa24a153ac69" ns2:_="" ns3:_="">
    <xsd:import namespace="d7d6bc47-6395-4d26-a987-7e244d92aad7"/>
    <xsd:import namespace="5425418e-59d1-4d18-8466-96cd05a6c5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6bc47-6395-4d26-a987-7e244d92a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a27f011-1a9c-4bbb-bffd-f61e666ec8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25418e-59d1-4d18-8466-96cd05a6c5d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a29fb11-6610-4e71-8714-2df97a550299}" ma:internalName="TaxCatchAll" ma:showField="CatchAllData" ma:web="5425418e-59d1-4d18-8466-96cd05a6c5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d6bc47-6395-4d26-a987-7e244d92aad7">
      <Terms xmlns="http://schemas.microsoft.com/office/infopath/2007/PartnerControls"/>
    </lcf76f155ced4ddcb4097134ff3c332f>
    <TaxCatchAll xmlns="5425418e-59d1-4d18-8466-96cd05a6c5d3" xsi:nil="true"/>
  </documentManagement>
</p:properties>
</file>

<file path=customXml/itemProps1.xml><?xml version="1.0" encoding="utf-8"?>
<ds:datastoreItem xmlns:ds="http://schemas.openxmlformats.org/officeDocument/2006/customXml" ds:itemID="{4D18419F-058A-409F-9908-D4D11DF30B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1532C7-1379-406F-B87B-0F2A9B7FD2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6bc47-6395-4d26-a987-7e244d92aad7"/>
    <ds:schemaRef ds:uri="5425418e-59d1-4d18-8466-96cd05a6c5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8A8CD5-6313-4AFA-A89D-D8CBD0841939}">
  <ds:schemaRefs>
    <ds:schemaRef ds:uri="http://schemas.microsoft.com/office/2006/metadata/properties"/>
    <ds:schemaRef ds:uri="http://schemas.microsoft.com/office/infopath/2007/PartnerControls"/>
    <ds:schemaRef ds:uri="d7d6bc47-6395-4d26-a987-7e244d92aad7"/>
    <ds:schemaRef ds:uri="5425418e-59d1-4d18-8466-96cd05a6c5d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tanbury</dc:creator>
  <cp:keywords/>
  <dc:description/>
  <cp:lastModifiedBy>Katherine Stanbury</cp:lastModifiedBy>
  <cp:revision>3</cp:revision>
  <dcterms:created xsi:type="dcterms:W3CDTF">2023-11-20T15:34:00Z</dcterms:created>
  <dcterms:modified xsi:type="dcterms:W3CDTF">2023-11-2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FC355C553F054EBE6A8EE698E35921</vt:lpwstr>
  </property>
</Properties>
</file>